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86B200C"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E62ADA">
        <w:t>1 File</w:t>
      </w:r>
      <w:r w:rsidRPr="008925D7">
        <w: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6719C7" w:rsidR="000035D5" w:rsidRDefault="000035D5">
                            <w:r w:rsidRPr="007D62EA">
                              <w:t xml:space="preserve">Reported on page number: </w:t>
                            </w:r>
                            <w:r w:rsidR="007D62EA" w:rsidRPr="007D62EA">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36719C7" w:rsidR="000035D5" w:rsidRDefault="000035D5">
                      <w:r w:rsidRPr="007D62EA">
                        <w:t xml:space="preserve">Reported on page number: </w:t>
                      </w:r>
                      <w:r w:rsidR="007D62EA" w:rsidRPr="007D62EA">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768023" w:rsidR="000035D5" w:rsidRDefault="000035D5" w:rsidP="000035D5">
                            <w:r>
                              <w:t xml:space="preserve">Reported on page number: </w:t>
                            </w:r>
                            <w:r w:rsidR="005521F1">
                              <w:t>no deviations to rep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9768023" w:rsidR="000035D5" w:rsidRDefault="000035D5" w:rsidP="000035D5">
                      <w:r>
                        <w:t xml:space="preserve">Reported on page number: </w:t>
                      </w:r>
                      <w:r w:rsidR="005521F1">
                        <w:t>no deviations to repor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4408F2" w:rsidR="000035D5" w:rsidRDefault="00622404" w:rsidP="000035D5">
                            <w:r>
                              <w:t>All the research reported in this paper was conducted in England, UK. All authors are from the UK.</w:t>
                            </w:r>
                            <w:r w:rsidR="00C32CF0">
                              <w:t xml:space="preserve"> One of the authors is a </w:t>
                            </w:r>
                            <w:r w:rsidR="001E142A">
                              <w:t>lay representative of people with lived experience of overweight and obe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4408F2" w:rsidR="000035D5" w:rsidRDefault="00622404" w:rsidP="000035D5">
                      <w:r>
                        <w:t>All the research reported in this paper was conducted in England, UK. All authors are from the UK.</w:t>
                      </w:r>
                      <w:r w:rsidR="00C32CF0">
                        <w:t xml:space="preserve"> One of the authors is a </w:t>
                      </w:r>
                      <w:r w:rsidR="001E142A">
                        <w:t>lay representative of people with lived experience of overweight and obes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B840E0C" w:rsidR="000035D5" w:rsidRDefault="00815C51" w:rsidP="000035D5">
                            <w:r>
                              <w:t>Written informed consent was obtained from all the participants in the co-development study</w:t>
                            </w:r>
                            <w:r w:rsidR="00B8131A">
                              <w:t>, as reported in the Methods section of the manuscript</w:t>
                            </w:r>
                            <w:r>
                              <w:t xml:space="preserve">. </w:t>
                            </w:r>
                            <w:r w:rsidR="00ED3DDF">
                              <w:t xml:space="preserve">There was no particular local community targeted for this project. Participants </w:t>
                            </w:r>
                            <w:r w:rsidR="00A02389">
                              <w:t xml:space="preserve">were recruited from the Care of Childhood Obesity Clinic, at the Bristol Royal Hospital for Childr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B840E0C" w:rsidR="000035D5" w:rsidRDefault="00815C51" w:rsidP="000035D5">
                      <w:r>
                        <w:t>Written informed consent was obtained from all the participants in the co-development study</w:t>
                      </w:r>
                      <w:r w:rsidR="00B8131A">
                        <w:t>, as reported in the Methods section of the manuscript</w:t>
                      </w:r>
                      <w:r>
                        <w:t xml:space="preserve">. </w:t>
                      </w:r>
                      <w:r w:rsidR="00ED3DDF">
                        <w:t xml:space="preserve">There was no particular local community targeted for this project. Participants </w:t>
                      </w:r>
                      <w:r w:rsidR="00A02389">
                        <w:t xml:space="preserve">were recruited from the Care of Childhood Obesity Clinic, at the Bristol Royal Hospital for Childre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F7BDCC0" w:rsidR="000035D5" w:rsidRDefault="00B8131A" w:rsidP="000035D5">
                            <w:r>
                              <w:t>The paper reports the extensive and award winning patient and public involvement (PPI) work that contributed to the design, methodology and outcomes</w:t>
                            </w:r>
                            <w:r w:rsidR="00B67B52">
                              <w:t xml:space="preserve"> of this research. PPI sessions were conducted with people with lived experience of overweight and obesity at key milestones throughout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F7BDCC0" w:rsidR="000035D5" w:rsidRDefault="00B8131A" w:rsidP="000035D5">
                      <w:r>
                        <w:t>The paper reports the extensive and award winning patient and public involvement (PPI) work that contributed to the design, methodology and outcomes</w:t>
                      </w:r>
                      <w:r w:rsidR="00B67B52">
                        <w:t xml:space="preserve"> of this research. PPI sessions were conducted with people with lived experience of overweight and obesity at key milestones throughout the projec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83F7061" w:rsidR="000035D5" w:rsidRDefault="00B67B52" w:rsidP="000035D5">
                            <w:r>
                              <w:t>Our PPI volunteers reviewed the informed consent documents (consent and patient information sheets) during one of the PPI sessions, held prior to submission of the documents for ethical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83F7061" w:rsidR="000035D5" w:rsidRDefault="00B67B52" w:rsidP="000035D5">
                      <w:r>
                        <w:t>Our PPI volunteers reviewed the informed consent documents (consent and patient information sheets) during one of the PPI sessions, held prior to submission of the documents for ethical approval.</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7C0E231">
                <wp:simplePos x="0" y="0"/>
                <wp:positionH relativeFrom="margin">
                  <wp:align>right</wp:align>
                </wp:positionH>
                <wp:positionV relativeFrom="paragraph">
                  <wp:posOffset>698500</wp:posOffset>
                </wp:positionV>
                <wp:extent cx="6838950" cy="1725295"/>
                <wp:effectExtent l="0" t="0" r="19050" b="2730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25433"/>
                        </a:xfrm>
                        <a:prstGeom prst="rect">
                          <a:avLst/>
                        </a:prstGeom>
                        <a:solidFill>
                          <a:srgbClr val="FFFFFF"/>
                        </a:solidFill>
                        <a:ln w="9525">
                          <a:solidFill>
                            <a:srgbClr val="193A65"/>
                          </a:solidFill>
                          <a:miter lim="800000"/>
                          <a:headEnd/>
                          <a:tailEnd/>
                        </a:ln>
                      </wps:spPr>
                      <wps:txbx>
                        <w:txbxContent>
                          <w:p w14:paraId="6C399CAF" w14:textId="77777777" w:rsidR="009F1A06" w:rsidRDefault="00585D8B" w:rsidP="00585D8B">
                            <w:pPr>
                              <w:rPr>
                                <w:lang w:val="en-GB"/>
                              </w:rPr>
                            </w:pPr>
                            <w:r>
                              <w:t xml:space="preserve">First, a </w:t>
                            </w:r>
                            <w:r w:rsidRPr="00585D8B">
                              <w:rPr>
                                <w:lang w:val="en-GB"/>
                              </w:rPr>
                              <w:t xml:space="preserve">consensus meeting </w:t>
                            </w:r>
                            <w:r>
                              <w:rPr>
                                <w:lang w:val="en-GB"/>
                              </w:rPr>
                              <w:t xml:space="preserve">was </w:t>
                            </w:r>
                            <w:r w:rsidRPr="00585D8B">
                              <w:rPr>
                                <w:lang w:val="en-GB"/>
                              </w:rPr>
                              <w:t>held on Teams,</w:t>
                            </w:r>
                            <w:r>
                              <w:rPr>
                                <w:lang w:val="en-GB"/>
                              </w:rPr>
                              <w:t xml:space="preserve"> during which</w:t>
                            </w:r>
                            <w:r w:rsidRPr="00585D8B">
                              <w:rPr>
                                <w:lang w:val="en-GB"/>
                              </w:rPr>
                              <w:t xml:space="preserve"> participants</w:t>
                            </w:r>
                            <w:r>
                              <w:rPr>
                                <w:lang w:val="en-GB"/>
                              </w:rPr>
                              <w:t xml:space="preserve"> and their parents</w:t>
                            </w:r>
                            <w:r w:rsidRPr="00585D8B">
                              <w:rPr>
                                <w:lang w:val="en-GB"/>
                              </w:rPr>
                              <w:t xml:space="preserve"> were given a summary of initial findings, which</w:t>
                            </w:r>
                            <w:r>
                              <w:rPr>
                                <w:lang w:val="en-GB"/>
                              </w:rPr>
                              <w:t xml:space="preserve"> </w:t>
                            </w:r>
                            <w:r w:rsidRPr="00585D8B">
                              <w:rPr>
                                <w:lang w:val="en-GB"/>
                              </w:rPr>
                              <w:t>included iterative changes made to the intervention during the co-development phase. During</w:t>
                            </w:r>
                            <w:r w:rsidR="00B17EBD">
                              <w:rPr>
                                <w:lang w:val="en-GB"/>
                              </w:rPr>
                              <w:t xml:space="preserve"> t</w:t>
                            </w:r>
                            <w:r w:rsidRPr="00585D8B">
                              <w:rPr>
                                <w:lang w:val="en-GB"/>
                              </w:rPr>
                              <w:t>he</w:t>
                            </w:r>
                            <w:r w:rsidR="00B17EBD">
                              <w:rPr>
                                <w:lang w:val="en-GB"/>
                              </w:rPr>
                              <w:t xml:space="preserve"> </w:t>
                            </w:r>
                            <w:r w:rsidRPr="00585D8B">
                              <w:rPr>
                                <w:lang w:val="en-GB"/>
                              </w:rPr>
                              <w:t>consensus</w:t>
                            </w:r>
                            <w:r w:rsidR="00B17EBD">
                              <w:rPr>
                                <w:lang w:val="en-GB"/>
                              </w:rPr>
                              <w:t xml:space="preserve"> </w:t>
                            </w:r>
                            <w:r w:rsidRPr="00585D8B">
                              <w:rPr>
                                <w:lang w:val="en-GB"/>
                              </w:rPr>
                              <w:t>meeting,</w:t>
                            </w:r>
                            <w:r w:rsidR="00B17EBD">
                              <w:rPr>
                                <w:lang w:val="en-GB"/>
                              </w:rPr>
                              <w:t xml:space="preserve"> </w:t>
                            </w:r>
                            <w:r w:rsidRPr="00585D8B">
                              <w:rPr>
                                <w:lang w:val="en-GB"/>
                              </w:rPr>
                              <w:t>more</w:t>
                            </w:r>
                            <w:r w:rsidR="00B17EBD">
                              <w:rPr>
                                <w:lang w:val="en-GB"/>
                              </w:rPr>
                              <w:t xml:space="preserve"> </w:t>
                            </w:r>
                            <w:r w:rsidRPr="00585D8B">
                              <w:rPr>
                                <w:lang w:val="en-GB"/>
                              </w:rPr>
                              <w:t>decisions</w:t>
                            </w:r>
                            <w:r w:rsidR="00B17EBD">
                              <w:rPr>
                                <w:lang w:val="en-GB"/>
                              </w:rPr>
                              <w:t xml:space="preserve"> </w:t>
                            </w:r>
                            <w:r w:rsidRPr="00585D8B">
                              <w:rPr>
                                <w:lang w:val="en-GB"/>
                              </w:rPr>
                              <w:t>were</w:t>
                            </w:r>
                            <w:r w:rsidR="00B17EBD">
                              <w:rPr>
                                <w:lang w:val="en-GB"/>
                              </w:rPr>
                              <w:t xml:space="preserve"> </w:t>
                            </w:r>
                            <w:r w:rsidRPr="00585D8B">
                              <w:rPr>
                                <w:lang w:val="en-GB"/>
                              </w:rPr>
                              <w:t>made</w:t>
                            </w:r>
                            <w:r w:rsidR="00B17EBD">
                              <w:rPr>
                                <w:lang w:val="en-GB"/>
                              </w:rPr>
                              <w:t xml:space="preserve"> </w:t>
                            </w:r>
                            <w:r w:rsidRPr="00585D8B">
                              <w:rPr>
                                <w:lang w:val="en-GB"/>
                              </w:rPr>
                              <w:t>with</w:t>
                            </w:r>
                            <w:r w:rsidR="00B17EBD">
                              <w:rPr>
                                <w:lang w:val="en-GB"/>
                              </w:rPr>
                              <w:t xml:space="preserve"> </w:t>
                            </w:r>
                            <w:r w:rsidRPr="00585D8B">
                              <w:rPr>
                                <w:lang w:val="en-GB"/>
                              </w:rPr>
                              <w:t>the</w:t>
                            </w:r>
                            <w:r w:rsidR="00B17EBD">
                              <w:rPr>
                                <w:lang w:val="en-GB"/>
                              </w:rPr>
                              <w:t xml:space="preserve"> </w:t>
                            </w:r>
                            <w:r w:rsidRPr="00585D8B">
                              <w:rPr>
                                <w:lang w:val="en-GB"/>
                              </w:rPr>
                              <w:t>participants</w:t>
                            </w:r>
                            <w:r w:rsidR="00B17EBD">
                              <w:rPr>
                                <w:lang w:val="en-GB"/>
                              </w:rPr>
                              <w:t xml:space="preserve"> </w:t>
                            </w:r>
                            <w:r w:rsidRPr="00585D8B">
                              <w:rPr>
                                <w:lang w:val="en-GB"/>
                              </w:rPr>
                              <w:t>themselves</w:t>
                            </w:r>
                            <w:r w:rsidR="00B17EBD">
                              <w:rPr>
                                <w:lang w:val="en-GB"/>
                              </w:rPr>
                              <w:t xml:space="preserve"> </w:t>
                            </w:r>
                            <w:r w:rsidRPr="00585D8B">
                              <w:rPr>
                                <w:lang w:val="en-GB"/>
                              </w:rPr>
                              <w:t>so</w:t>
                            </w:r>
                            <w:r w:rsidR="00B17EBD">
                              <w:rPr>
                                <w:lang w:val="en-GB"/>
                              </w:rPr>
                              <w:t xml:space="preserve"> </w:t>
                            </w:r>
                            <w:r w:rsidRPr="00585D8B">
                              <w:rPr>
                                <w:lang w:val="en-GB"/>
                              </w:rPr>
                              <w:t>they</w:t>
                            </w:r>
                            <w:r w:rsidR="00B17EBD">
                              <w:rPr>
                                <w:lang w:val="en-GB"/>
                              </w:rPr>
                              <w:t xml:space="preserve"> </w:t>
                            </w:r>
                            <w:r w:rsidRPr="00585D8B">
                              <w:rPr>
                                <w:lang w:val="en-GB"/>
                              </w:rPr>
                              <w:t>were</w:t>
                            </w:r>
                            <w:r w:rsidR="00B17EBD">
                              <w:rPr>
                                <w:lang w:val="en-GB"/>
                              </w:rPr>
                              <w:t xml:space="preserve"> </w:t>
                            </w:r>
                            <w:r w:rsidRPr="00585D8B">
                              <w:rPr>
                                <w:lang w:val="en-GB"/>
                              </w:rPr>
                              <w:t>part</w:t>
                            </w:r>
                            <w:r w:rsidR="00B17EBD">
                              <w:rPr>
                                <w:lang w:val="en-GB"/>
                              </w:rPr>
                              <w:t xml:space="preserve"> </w:t>
                            </w:r>
                            <w:r w:rsidRPr="00585D8B">
                              <w:rPr>
                                <w:lang w:val="en-GB"/>
                              </w:rPr>
                              <w:t>of</w:t>
                            </w:r>
                            <w:r w:rsidR="009F1A06">
                              <w:rPr>
                                <w:lang w:val="en-GB"/>
                              </w:rPr>
                              <w:t xml:space="preserve"> creating the outcomes of this research.</w:t>
                            </w:r>
                          </w:p>
                          <w:p w14:paraId="63B5C0C8" w14:textId="1D94F188" w:rsidR="000035D5" w:rsidRDefault="009F1A06" w:rsidP="00585D8B">
                            <w:r>
                              <w:rPr>
                                <w:lang w:val="en-GB"/>
                              </w:rPr>
                              <w:t>Secondly, a</w:t>
                            </w:r>
                            <w:r w:rsidR="00006F7E">
                              <w:t xml:space="preserve"> newsletter was sent to all PPI volunteers to share the results of the study</w:t>
                            </w:r>
                            <w:r>
                              <w:t xml:space="preserve"> in August 2023, and a final session was held with the PPI group at the end of the study to share the findings.</w:t>
                            </w:r>
                          </w:p>
                          <w:p w14:paraId="5D683404" w14:textId="0D0686B5" w:rsidR="009F1A06" w:rsidRDefault="009F1A06" w:rsidP="00585D8B">
                            <w:r>
                              <w:t>Finally, the registration of the project on ISRCTN was updated so that there is a public record of the findings, including a lay summary on the HRA web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35.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lCnGQIAACc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" strokecolor="#193a65">
                <v:textbox>
                  <w:txbxContent>
                    <w:p w14:paraId="6C399CAF" w14:textId="77777777" w:rsidR="009F1A06" w:rsidRDefault="00585D8B" w:rsidP="00585D8B">
                      <w:pPr>
                        <w:rPr>
                          <w:lang w:val="en-GB"/>
                        </w:rPr>
                      </w:pPr>
                      <w:r>
                        <w:t xml:space="preserve">First, a </w:t>
                      </w:r>
                      <w:r w:rsidRPr="00585D8B">
                        <w:rPr>
                          <w:lang w:val="en-GB"/>
                        </w:rPr>
                        <w:t xml:space="preserve">consensus meeting </w:t>
                      </w:r>
                      <w:r>
                        <w:rPr>
                          <w:lang w:val="en-GB"/>
                        </w:rPr>
                        <w:t xml:space="preserve">was </w:t>
                      </w:r>
                      <w:r w:rsidRPr="00585D8B">
                        <w:rPr>
                          <w:lang w:val="en-GB"/>
                        </w:rPr>
                        <w:t>held on Teams,</w:t>
                      </w:r>
                      <w:r>
                        <w:rPr>
                          <w:lang w:val="en-GB"/>
                        </w:rPr>
                        <w:t xml:space="preserve"> during which</w:t>
                      </w:r>
                      <w:r w:rsidRPr="00585D8B">
                        <w:rPr>
                          <w:lang w:val="en-GB"/>
                        </w:rPr>
                        <w:t xml:space="preserve"> participants</w:t>
                      </w:r>
                      <w:r>
                        <w:rPr>
                          <w:lang w:val="en-GB"/>
                        </w:rPr>
                        <w:t xml:space="preserve"> and their parents</w:t>
                      </w:r>
                      <w:r w:rsidRPr="00585D8B">
                        <w:rPr>
                          <w:lang w:val="en-GB"/>
                        </w:rPr>
                        <w:t xml:space="preserve"> were given a summary of initial findings, which</w:t>
                      </w:r>
                      <w:r>
                        <w:rPr>
                          <w:lang w:val="en-GB"/>
                        </w:rPr>
                        <w:t xml:space="preserve"> </w:t>
                      </w:r>
                      <w:r w:rsidRPr="00585D8B">
                        <w:rPr>
                          <w:lang w:val="en-GB"/>
                        </w:rPr>
                        <w:t>included iterative changes made to the intervention during the co-development phase. During</w:t>
                      </w:r>
                      <w:r w:rsidR="00B17EBD">
                        <w:rPr>
                          <w:lang w:val="en-GB"/>
                        </w:rPr>
                        <w:t xml:space="preserve"> t</w:t>
                      </w:r>
                      <w:r w:rsidRPr="00585D8B">
                        <w:rPr>
                          <w:lang w:val="en-GB"/>
                        </w:rPr>
                        <w:t>he</w:t>
                      </w:r>
                      <w:r w:rsidR="00B17EBD">
                        <w:rPr>
                          <w:lang w:val="en-GB"/>
                        </w:rPr>
                        <w:t xml:space="preserve"> </w:t>
                      </w:r>
                      <w:r w:rsidRPr="00585D8B">
                        <w:rPr>
                          <w:lang w:val="en-GB"/>
                        </w:rPr>
                        <w:t>consensus</w:t>
                      </w:r>
                      <w:r w:rsidR="00B17EBD">
                        <w:rPr>
                          <w:lang w:val="en-GB"/>
                        </w:rPr>
                        <w:t xml:space="preserve"> </w:t>
                      </w:r>
                      <w:r w:rsidRPr="00585D8B">
                        <w:rPr>
                          <w:lang w:val="en-GB"/>
                        </w:rPr>
                        <w:t>meeting,</w:t>
                      </w:r>
                      <w:r w:rsidR="00B17EBD">
                        <w:rPr>
                          <w:lang w:val="en-GB"/>
                        </w:rPr>
                        <w:t xml:space="preserve"> </w:t>
                      </w:r>
                      <w:r w:rsidRPr="00585D8B">
                        <w:rPr>
                          <w:lang w:val="en-GB"/>
                        </w:rPr>
                        <w:t>more</w:t>
                      </w:r>
                      <w:r w:rsidR="00B17EBD">
                        <w:rPr>
                          <w:lang w:val="en-GB"/>
                        </w:rPr>
                        <w:t xml:space="preserve"> </w:t>
                      </w:r>
                      <w:r w:rsidRPr="00585D8B">
                        <w:rPr>
                          <w:lang w:val="en-GB"/>
                        </w:rPr>
                        <w:t>decisions</w:t>
                      </w:r>
                      <w:r w:rsidR="00B17EBD">
                        <w:rPr>
                          <w:lang w:val="en-GB"/>
                        </w:rPr>
                        <w:t xml:space="preserve"> </w:t>
                      </w:r>
                      <w:r w:rsidRPr="00585D8B">
                        <w:rPr>
                          <w:lang w:val="en-GB"/>
                        </w:rPr>
                        <w:t>were</w:t>
                      </w:r>
                      <w:r w:rsidR="00B17EBD">
                        <w:rPr>
                          <w:lang w:val="en-GB"/>
                        </w:rPr>
                        <w:t xml:space="preserve"> </w:t>
                      </w:r>
                      <w:r w:rsidRPr="00585D8B">
                        <w:rPr>
                          <w:lang w:val="en-GB"/>
                        </w:rPr>
                        <w:t>made</w:t>
                      </w:r>
                      <w:r w:rsidR="00B17EBD">
                        <w:rPr>
                          <w:lang w:val="en-GB"/>
                        </w:rPr>
                        <w:t xml:space="preserve"> </w:t>
                      </w:r>
                      <w:r w:rsidRPr="00585D8B">
                        <w:rPr>
                          <w:lang w:val="en-GB"/>
                        </w:rPr>
                        <w:t>with</w:t>
                      </w:r>
                      <w:r w:rsidR="00B17EBD">
                        <w:rPr>
                          <w:lang w:val="en-GB"/>
                        </w:rPr>
                        <w:t xml:space="preserve"> </w:t>
                      </w:r>
                      <w:r w:rsidRPr="00585D8B">
                        <w:rPr>
                          <w:lang w:val="en-GB"/>
                        </w:rPr>
                        <w:t>the</w:t>
                      </w:r>
                      <w:r w:rsidR="00B17EBD">
                        <w:rPr>
                          <w:lang w:val="en-GB"/>
                        </w:rPr>
                        <w:t xml:space="preserve"> </w:t>
                      </w:r>
                      <w:r w:rsidRPr="00585D8B">
                        <w:rPr>
                          <w:lang w:val="en-GB"/>
                        </w:rPr>
                        <w:t>participants</w:t>
                      </w:r>
                      <w:r w:rsidR="00B17EBD">
                        <w:rPr>
                          <w:lang w:val="en-GB"/>
                        </w:rPr>
                        <w:t xml:space="preserve"> </w:t>
                      </w:r>
                      <w:r w:rsidRPr="00585D8B">
                        <w:rPr>
                          <w:lang w:val="en-GB"/>
                        </w:rPr>
                        <w:t>themselves</w:t>
                      </w:r>
                      <w:r w:rsidR="00B17EBD">
                        <w:rPr>
                          <w:lang w:val="en-GB"/>
                        </w:rPr>
                        <w:t xml:space="preserve"> </w:t>
                      </w:r>
                      <w:r w:rsidRPr="00585D8B">
                        <w:rPr>
                          <w:lang w:val="en-GB"/>
                        </w:rPr>
                        <w:t>so</w:t>
                      </w:r>
                      <w:r w:rsidR="00B17EBD">
                        <w:rPr>
                          <w:lang w:val="en-GB"/>
                        </w:rPr>
                        <w:t xml:space="preserve"> </w:t>
                      </w:r>
                      <w:r w:rsidRPr="00585D8B">
                        <w:rPr>
                          <w:lang w:val="en-GB"/>
                        </w:rPr>
                        <w:t>they</w:t>
                      </w:r>
                      <w:r w:rsidR="00B17EBD">
                        <w:rPr>
                          <w:lang w:val="en-GB"/>
                        </w:rPr>
                        <w:t xml:space="preserve"> </w:t>
                      </w:r>
                      <w:r w:rsidRPr="00585D8B">
                        <w:rPr>
                          <w:lang w:val="en-GB"/>
                        </w:rPr>
                        <w:t>were</w:t>
                      </w:r>
                      <w:r w:rsidR="00B17EBD">
                        <w:rPr>
                          <w:lang w:val="en-GB"/>
                        </w:rPr>
                        <w:t xml:space="preserve"> </w:t>
                      </w:r>
                      <w:r w:rsidRPr="00585D8B">
                        <w:rPr>
                          <w:lang w:val="en-GB"/>
                        </w:rPr>
                        <w:t>part</w:t>
                      </w:r>
                      <w:r w:rsidR="00B17EBD">
                        <w:rPr>
                          <w:lang w:val="en-GB"/>
                        </w:rPr>
                        <w:t xml:space="preserve"> </w:t>
                      </w:r>
                      <w:r w:rsidRPr="00585D8B">
                        <w:rPr>
                          <w:lang w:val="en-GB"/>
                        </w:rPr>
                        <w:t>of</w:t>
                      </w:r>
                      <w:r w:rsidR="009F1A06">
                        <w:rPr>
                          <w:lang w:val="en-GB"/>
                        </w:rPr>
                        <w:t xml:space="preserve"> creating the outcomes of this research.</w:t>
                      </w:r>
                    </w:p>
                    <w:p w14:paraId="63B5C0C8" w14:textId="1D94F188" w:rsidR="000035D5" w:rsidRDefault="009F1A06" w:rsidP="00585D8B">
                      <w:r>
                        <w:rPr>
                          <w:lang w:val="en-GB"/>
                        </w:rPr>
                        <w:t>Secondly, a</w:t>
                      </w:r>
                      <w:r w:rsidR="00006F7E">
                        <w:t xml:space="preserve"> newsletter was sent to all PPI volunteers to share the results of the study</w:t>
                      </w:r>
                      <w:r>
                        <w:t xml:space="preserve"> in August 2023, and a final session was held with the PPI group at the end of the study to share the findings.</w:t>
                      </w:r>
                    </w:p>
                    <w:p w14:paraId="5D683404" w14:textId="0D0686B5" w:rsidR="009F1A06" w:rsidRDefault="009F1A06" w:rsidP="00585D8B">
                      <w:r>
                        <w:t>Finally, the registration of the project on ISRCTN was updated so that there is a public record of the findings, including a lay summary on the HRA websit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5B05454" w:rsidR="000035D5" w:rsidRDefault="009F1A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5B05454" w:rsidR="000035D5" w:rsidRDefault="009F1A0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9AFB3B3" w:rsidR="000035D5" w:rsidRDefault="00566E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9AFB3B3" w:rsidR="000035D5" w:rsidRDefault="00566EB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298F5D0A"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9B390EF" w:rsidR="000035D5" w:rsidRDefault="00566E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9B390EF" w:rsidR="000035D5" w:rsidRDefault="00566EB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DBD9581" w:rsidR="000035D5" w:rsidRDefault="00566EB1" w:rsidP="000035D5">
                            <w:r>
                              <w:t>No materials were collected during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DBD9581" w:rsidR="000035D5" w:rsidRDefault="00566EB1" w:rsidP="000035D5">
                      <w:r>
                        <w:t>No materials were collected during the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62DC87B" w:rsidR="000035D5" w:rsidRDefault="00566E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62DC87B" w:rsidR="000035D5" w:rsidRDefault="00566EB1"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91909" w:rsidRPr="00F57A3B" w:rsidRDefault="00C91909">
      <w:pPr>
        <w:rPr>
          <w:rFonts w:ascii="Arial" w:hAnsi="Arial" w:cs="Arial"/>
        </w:rPr>
      </w:pPr>
    </w:p>
    <w:sectPr w:rsidR="00C91909"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FEA193" w14:textId="77777777" w:rsidR="0035508D" w:rsidRDefault="0035508D" w:rsidP="00F57A3B">
      <w:r>
        <w:separator/>
      </w:r>
    </w:p>
  </w:endnote>
  <w:endnote w:type="continuationSeparator" w:id="0">
    <w:p w14:paraId="4946FBC9" w14:textId="77777777" w:rsidR="0035508D" w:rsidRDefault="0035508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66DC4E" w14:textId="77777777" w:rsidR="0035508D" w:rsidRDefault="0035508D" w:rsidP="00F57A3B">
      <w:r>
        <w:separator/>
      </w:r>
    </w:p>
  </w:footnote>
  <w:footnote w:type="continuationSeparator" w:id="0">
    <w:p w14:paraId="5EEC915D" w14:textId="77777777" w:rsidR="0035508D" w:rsidRDefault="0035508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F7E"/>
    <w:rsid w:val="000F365D"/>
    <w:rsid w:val="00116E71"/>
    <w:rsid w:val="00133C28"/>
    <w:rsid w:val="001E142A"/>
    <w:rsid w:val="00335779"/>
    <w:rsid w:val="0035508D"/>
    <w:rsid w:val="004A7A57"/>
    <w:rsid w:val="004C71C4"/>
    <w:rsid w:val="00515BC0"/>
    <w:rsid w:val="00541C18"/>
    <w:rsid w:val="005521F1"/>
    <w:rsid w:val="00566EB1"/>
    <w:rsid w:val="00580384"/>
    <w:rsid w:val="00585D8B"/>
    <w:rsid w:val="005B2201"/>
    <w:rsid w:val="00622404"/>
    <w:rsid w:val="0069423E"/>
    <w:rsid w:val="006F5F45"/>
    <w:rsid w:val="007D62EA"/>
    <w:rsid w:val="00815C51"/>
    <w:rsid w:val="00831ADE"/>
    <w:rsid w:val="00841F25"/>
    <w:rsid w:val="009364D9"/>
    <w:rsid w:val="009F1A06"/>
    <w:rsid w:val="00A02389"/>
    <w:rsid w:val="00A43F5B"/>
    <w:rsid w:val="00A961CD"/>
    <w:rsid w:val="00AD410C"/>
    <w:rsid w:val="00B17EBD"/>
    <w:rsid w:val="00B67B52"/>
    <w:rsid w:val="00B8131A"/>
    <w:rsid w:val="00BD19EC"/>
    <w:rsid w:val="00C32CF0"/>
    <w:rsid w:val="00C91909"/>
    <w:rsid w:val="00E004E6"/>
    <w:rsid w:val="00E54B45"/>
    <w:rsid w:val="00E62ADA"/>
    <w:rsid w:val="00E976A3"/>
    <w:rsid w:val="00ED3DD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B51265147CDB4782980EF9C540AE8B" ma:contentTypeVersion="17" ma:contentTypeDescription="Create a new document." ma:contentTypeScope="" ma:versionID="044a2e27039405031f5ff5f61fde17a7">
  <xsd:schema xmlns:xsd="http://www.w3.org/2001/XMLSchema" xmlns:xs="http://www.w3.org/2001/XMLSchema" xmlns:p="http://schemas.microsoft.com/office/2006/metadata/properties" xmlns:ns2="dd8cdbde-ed1b-4c7c-a3b3-a1f18ee82cb5" xmlns:ns3="867397fb-ebe7-4f29-88a7-c52e3e5c38cc" xmlns:ns4="edb9d0e4-5370-4cfb-9e4e-bdf6de379f60" targetNamespace="http://schemas.microsoft.com/office/2006/metadata/properties" ma:root="true" ma:fieldsID="5a51c16501aa931b19ba8a82eb103c9b" ns2:_="" ns3:_="" ns4:_="">
    <xsd:import namespace="dd8cdbde-ed1b-4c7c-a3b3-a1f18ee82cb5"/>
    <xsd:import namespace="867397fb-ebe7-4f29-88a7-c52e3e5c38cc"/>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8cdbde-ed1b-4c7c-a3b3-a1f18ee82c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7397fb-ebe7-4f29-88a7-c52e3e5c38c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c8fe53e-3654-454d-af69-1f45a5d95b12}" ma:internalName="TaxCatchAll" ma:showField="CatchAllData" ma:web="867397fb-ebe7-4f29-88a7-c52e3e5c38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dd8cdbde-ed1b-4c7c-a3b3-a1f18ee82cb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B433B96-20BC-4A48-A956-51B9936287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8cdbde-ed1b-4c7c-a3b3-a1f18ee82cb5"/>
    <ds:schemaRef ds:uri="867397fb-ebe7-4f29-88a7-c52e3e5c38cc"/>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1FE789-E29B-4B11-BBEE-260CCB10782D}">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E8BEF4A8-F8F5-49A3-9917-D8DDA64DBD08}">
  <ds:schemaRefs>
    <ds:schemaRef ds:uri="http://schemas.microsoft.com/office/2006/metadata/properties"/>
    <ds:schemaRef ds:uri="http://schemas.microsoft.com/office/infopath/2007/PartnerControls"/>
    <ds:schemaRef ds:uri="edb9d0e4-5370-4cfb-9e4e-bdf6de379f60"/>
    <ds:schemaRef ds:uri="dd8cdbde-ed1b-4c7c-a3b3-a1f18ee82cb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anor Hinton</cp:lastModifiedBy>
  <cp:revision>23</cp:revision>
  <dcterms:created xsi:type="dcterms:W3CDTF">2023-07-07T07:51:00Z</dcterms:created>
  <dcterms:modified xsi:type="dcterms:W3CDTF">2025-07-2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B51265147CDB4782980EF9C540AE8B</vt:lpwstr>
  </property>
  <property fmtid="{D5CDD505-2E9C-101B-9397-08002B2CF9AE}" pid="3" name="MediaServiceImageTags">
    <vt:lpwstr/>
  </property>
</Properties>
</file>